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1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0"/>
      </w:tblGrid>
      <w:tr w:rsidR="00CF5B32" w:rsidRPr="0088024A" w:rsidTr="00D11F99">
        <w:trPr>
          <w:trHeight w:val="285"/>
        </w:trPr>
        <w:tc>
          <w:tcPr>
            <w:tcW w:w="55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F5B32" w:rsidRPr="000420C4" w:rsidRDefault="00CF5B32" w:rsidP="00DD13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938"/>
        <w:gridCol w:w="1961"/>
        <w:gridCol w:w="1960"/>
        <w:gridCol w:w="1960"/>
        <w:gridCol w:w="1961"/>
      </w:tblGrid>
      <w:tr w:rsidR="008526FB" w:rsidRPr="00CD3F1D" w:rsidTr="00D11F99">
        <w:tc>
          <w:tcPr>
            <w:tcW w:w="9780" w:type="dxa"/>
            <w:gridSpan w:val="5"/>
          </w:tcPr>
          <w:p w:rsidR="008526FB" w:rsidRPr="00CD3F1D" w:rsidRDefault="000420C4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r w:rsidR="008526FB" w:rsidRPr="0088024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Growth and developmental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 xml:space="preserve"> wild type and </w:t>
            </w:r>
            <w:proofErr w:type="spellStart"/>
            <w:r w:rsidR="008526FB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  <w:proofErr w:type="spellEnd"/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26FB" w:rsidRPr="00CD3F1D">
              <w:rPr>
                <w:rFonts w:ascii="Times New Roman" w:hAnsi="Times New Roman" w:cs="Times New Roman"/>
                <w:sz w:val="20"/>
                <w:szCs w:val="20"/>
              </w:rPr>
              <w:t>transgenic rice</w:t>
            </w:r>
            <w:r w:rsidR="008526FB">
              <w:rPr>
                <w:rFonts w:ascii="Times New Roman" w:hAnsi="Times New Roman" w:cs="Times New Roman"/>
                <w:sz w:val="20"/>
                <w:szCs w:val="20"/>
              </w:rPr>
              <w:t xml:space="preserve"> grown at 40°C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2" w:type="dxa"/>
            <w:gridSpan w:val="4"/>
          </w:tcPr>
          <w:p w:rsidR="008526FB" w:rsidRPr="00CD3F1D" w:rsidRDefault="008526FB" w:rsidP="00CA43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  <w:p w:rsidR="008526FB" w:rsidRPr="00673B13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0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5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D78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D786B">
              <w:rPr>
                <w:rFonts w:ascii="Times New Roman" w:hAnsi="Times New Roman" w:cs="Times New Roman"/>
                <w:i/>
                <w:sz w:val="20"/>
                <w:szCs w:val="20"/>
              </w:rPr>
              <w:t>Oa</w:t>
            </w:r>
            <w:proofErr w:type="spellEnd"/>
            <w:r w:rsidRPr="009D7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13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  <w:p w:rsidR="008526FB" w:rsidRPr="00F96D90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D9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9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DF3AD3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Tiller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930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55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Fresh mass (g)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E4CAC" w:rsidRDefault="008526FB" w:rsidP="00CA436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Dry mass (g)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41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Pani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6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60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1" w:type="dxa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Seed s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 filled)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F4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526FB" w:rsidRPr="00CD3F1D" w:rsidTr="000420C4">
        <w:tc>
          <w:tcPr>
            <w:tcW w:w="0" w:type="auto"/>
          </w:tcPr>
          <w:p w:rsidR="008526FB" w:rsidRPr="00CD3F1D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number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60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1" w:type="dxa"/>
          </w:tcPr>
          <w:p w:rsidR="008526FB" w:rsidRDefault="008526FB" w:rsidP="00CA4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CD3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EF5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8526FB" w:rsidRDefault="008526FB">
      <w:pPr>
        <w:rPr>
          <w:lang w:val="en-US"/>
        </w:rPr>
      </w:pPr>
    </w:p>
    <w:p w:rsidR="0088024A" w:rsidRPr="008526FB" w:rsidRDefault="0088024A">
      <w:pPr>
        <w:rPr>
          <w:lang w:val="en-US"/>
        </w:rPr>
      </w:pPr>
    </w:p>
    <w:sectPr w:rsidR="0088024A" w:rsidRPr="008526FB" w:rsidSect="000420C4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0C4" w:rsidRDefault="000420C4" w:rsidP="000420C4">
      <w:pPr>
        <w:spacing w:after="0" w:line="240" w:lineRule="auto"/>
      </w:pPr>
      <w:r>
        <w:separator/>
      </w:r>
    </w:p>
  </w:endnote>
  <w:end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42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20C4" w:rsidRDefault="00042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1F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20C4" w:rsidRDefault="000420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0C4" w:rsidRDefault="000420C4" w:rsidP="000420C4">
      <w:pPr>
        <w:spacing w:after="0" w:line="240" w:lineRule="auto"/>
      </w:pPr>
      <w:r>
        <w:separator/>
      </w:r>
    </w:p>
  </w:footnote>
  <w:footnote w:type="continuationSeparator" w:id="0">
    <w:p w:rsidR="000420C4" w:rsidRDefault="000420C4" w:rsidP="00042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FB"/>
    <w:rsid w:val="000420C4"/>
    <w:rsid w:val="000C06AF"/>
    <w:rsid w:val="001B1546"/>
    <w:rsid w:val="00262DA1"/>
    <w:rsid w:val="00291C2B"/>
    <w:rsid w:val="0033713E"/>
    <w:rsid w:val="004C3BEF"/>
    <w:rsid w:val="00582002"/>
    <w:rsid w:val="00650FB1"/>
    <w:rsid w:val="00684D02"/>
    <w:rsid w:val="008526FB"/>
    <w:rsid w:val="0088024A"/>
    <w:rsid w:val="00A06B95"/>
    <w:rsid w:val="00CA2D0D"/>
    <w:rsid w:val="00CC1B53"/>
    <w:rsid w:val="00CF5B32"/>
    <w:rsid w:val="00D11F99"/>
    <w:rsid w:val="00D5463A"/>
    <w:rsid w:val="00D93009"/>
    <w:rsid w:val="00EC156C"/>
    <w:rsid w:val="00F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0C4"/>
  </w:style>
  <w:style w:type="paragraph" w:styleId="Footer">
    <w:name w:val="footer"/>
    <w:basedOn w:val="Normal"/>
    <w:link w:val="FooterChar"/>
    <w:uiPriority w:val="99"/>
    <w:unhideWhenUsed/>
    <w:rsid w:val="0004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cafaro</dc:creator>
  <cp:lastModifiedBy>Andrew Scafaro</cp:lastModifiedBy>
  <cp:revision>3</cp:revision>
  <dcterms:created xsi:type="dcterms:W3CDTF">2018-01-25T15:02:00Z</dcterms:created>
  <dcterms:modified xsi:type="dcterms:W3CDTF">2018-01-25T15:03:00Z</dcterms:modified>
</cp:coreProperties>
</file>